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C602A" w14:textId="1469F0EB" w:rsidR="009D2D22" w:rsidRPr="000368DB" w:rsidRDefault="00C11AA8" w:rsidP="000368DB">
      <w:pPr>
        <w:spacing w:line="480" w:lineRule="auto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0368D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9D2D22" w:rsidRPr="000368DB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Table 1.</w:t>
      </w:r>
      <w:r w:rsidR="009D2D22" w:rsidRPr="000368D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Preoperative clinical characteristics of the study participants</w:t>
      </w:r>
    </w:p>
    <w:tbl>
      <w:tblPr>
        <w:tblW w:w="5000" w:type="pct"/>
        <w:jc w:val="center"/>
        <w:tblBorders>
          <w:top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540"/>
        <w:gridCol w:w="629"/>
        <w:gridCol w:w="2746"/>
        <w:gridCol w:w="1607"/>
      </w:tblGrid>
      <w:tr w:rsidR="009D2D22" w:rsidRPr="000368DB" w14:paraId="70FD3100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121510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369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BEA635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61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7FB1D3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Value </w:t>
            </w:r>
            <w:r w:rsidRPr="00036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an±SD or %)</w:t>
            </w:r>
          </w:p>
        </w:tc>
        <w:tc>
          <w:tcPr>
            <w:tcW w:w="94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14:paraId="179CAF49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nge</w:t>
            </w:r>
          </w:p>
        </w:tc>
      </w:tr>
      <w:tr w:rsidR="009D2D22" w:rsidRPr="000368DB" w14:paraId="7320DAF7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4DB0A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69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7EE6FD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61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70361A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58±4.18</w:t>
            </w:r>
          </w:p>
        </w:tc>
        <w:tc>
          <w:tcPr>
            <w:tcW w:w="94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1D85424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−35</w:t>
            </w:r>
          </w:p>
        </w:tc>
      </w:tr>
      <w:tr w:rsidR="009D2D22" w:rsidRPr="000368DB" w14:paraId="741531CE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7D3987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14DD5D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7D1325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76%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55474E4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9D2D22" w:rsidRPr="000368DB" w14:paraId="5D0C7BCA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24AA03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ifest refraction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9B30CC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ABD7C1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80D232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D2D22" w:rsidRPr="000368DB" w14:paraId="6B012162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F5D3FE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erical (D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D2886B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C86636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14±2.20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105EA7A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4.75−-2.75</w:t>
            </w:r>
          </w:p>
        </w:tc>
      </w:tr>
      <w:tr w:rsidR="009D2D22" w:rsidRPr="000368DB" w14:paraId="4D5B2FA0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6AAF5A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lindrical (D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D5E830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3940C6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7±0.87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C769C6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50−-0.50</w:t>
            </w:r>
          </w:p>
        </w:tc>
      </w:tr>
      <w:tr w:rsidR="009D2D22" w:rsidRPr="000368DB" w14:paraId="0AB7133A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3EF1E7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ocular pressure (mmHg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FD31086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2DA3D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24±2.49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F3740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0−20.30</w:t>
            </w:r>
          </w:p>
        </w:tc>
      </w:tr>
      <w:tr w:rsidR="009D2D22" w:rsidRPr="000368DB" w14:paraId="042F60B2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695404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ntral corneal thickness (mm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C8DCEA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CFF771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9.47±30.02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0547C3F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8−582</w:t>
            </w:r>
          </w:p>
        </w:tc>
      </w:tr>
      <w:tr w:rsidR="009D2D22" w:rsidRPr="000368DB" w14:paraId="4A6C99C2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9D3E0B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erior chamber depth (mm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61FA5F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CEE833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1±0.23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CAED6A1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0−3.86</w:t>
            </w:r>
          </w:p>
        </w:tc>
      </w:tr>
      <w:tr w:rsidR="009D2D22" w:rsidRPr="000368DB" w14:paraId="557DA8F1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5374F4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s thickness (mm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BA876F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EAA283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8±0.22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6958BA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4−4.15</w:t>
            </w:r>
          </w:p>
        </w:tc>
      </w:tr>
      <w:tr w:rsidR="009D2D22" w:rsidRPr="000368DB" w14:paraId="1A3FA6A8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C7096E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xial length (mm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C19FAB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1753BD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01±1.21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AF453CC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33−29.89</w:t>
            </w:r>
          </w:p>
        </w:tc>
      </w:tr>
      <w:tr w:rsidR="009D2D22" w:rsidRPr="000368DB" w14:paraId="4F5A305D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E943F0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ite-to-white distance (mm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E01DEA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E857AC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6±0.35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784E22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9−12.80</w:t>
            </w:r>
          </w:p>
        </w:tc>
      </w:tr>
      <w:tr w:rsidR="009D2D22" w:rsidRPr="000368DB" w14:paraId="343BAA1F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FE3A99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cus-to-sulcus distance (mm)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1ADF1E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EE4C14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6E96E5D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D2D22" w:rsidRPr="000368DB" w14:paraId="2A108DA3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FA33E9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rizontal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A66AE0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5F0FAE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68±0.39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4E96D3D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1−12.65</w:t>
            </w:r>
          </w:p>
        </w:tc>
      </w:tr>
      <w:tr w:rsidR="009D2D22" w:rsidRPr="000368DB" w14:paraId="45AFF4A5" w14:textId="77777777" w:rsidTr="00B044CD">
        <w:trPr>
          <w:jc w:val="center"/>
        </w:trPr>
        <w:tc>
          <w:tcPr>
            <w:tcW w:w="2077" w:type="pct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165CD6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tical</w:t>
            </w:r>
          </w:p>
        </w:tc>
        <w:tc>
          <w:tcPr>
            <w:tcW w:w="3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F4678A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6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350540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8±0.37</w:t>
            </w:r>
          </w:p>
        </w:tc>
        <w:tc>
          <w:tcPr>
            <w:tcW w:w="94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14:paraId="48176CA6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0−12.89</w:t>
            </w:r>
          </w:p>
        </w:tc>
      </w:tr>
    </w:tbl>
    <w:p w14:paraId="36D0DB1D" w14:textId="77777777" w:rsidR="009D2D22" w:rsidRPr="000368DB" w:rsidRDefault="009D2D22" w:rsidP="000368DB">
      <w:pPr>
        <w:spacing w:line="480" w:lineRule="auto"/>
        <w:jc w:val="both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0368DB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br w:type="page"/>
      </w:r>
    </w:p>
    <w:p w14:paraId="0572AE45" w14:textId="3F4C117B" w:rsidR="009D2D22" w:rsidRPr="000368DB" w:rsidRDefault="00C11AA8" w:rsidP="000368DB">
      <w:pPr>
        <w:spacing w:line="480" w:lineRule="auto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0368D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="009D2D22" w:rsidRPr="000368DB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Table 2.</w:t>
      </w:r>
      <w:r w:rsidR="009D2D22" w:rsidRPr="000368D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Size and intraocular orientation of the toric </w:t>
      </w:r>
      <w:r w:rsidR="009D2D22" w:rsidRPr="000368D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mplantable collamer lens</w:t>
      </w:r>
    </w:p>
    <w:tbl>
      <w:tblPr>
        <w:tblW w:w="5000" w:type="pct"/>
        <w:jc w:val="center"/>
        <w:tblBorders>
          <w:top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5373"/>
        <w:gridCol w:w="1399"/>
        <w:gridCol w:w="1750"/>
      </w:tblGrid>
      <w:tr w:rsidR="009D2D22" w:rsidRPr="000368DB" w14:paraId="009B46FC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945287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82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42EC722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027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19A1EC5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9D2D22" w:rsidRPr="000368DB" w14:paraId="4E5A833C" w14:textId="77777777" w:rsidTr="00B044CD">
        <w:trPr>
          <w:jc w:val="center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FED5BC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CL size recommended by the STAAR software (mm)</w:t>
            </w:r>
          </w:p>
        </w:tc>
      </w:tr>
      <w:tr w:rsidR="009D2D22" w:rsidRPr="000368DB" w14:paraId="63B90D21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169765C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1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5EE4791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3C5C9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%</w:t>
            </w:r>
          </w:p>
        </w:tc>
      </w:tr>
      <w:tr w:rsidR="009D2D22" w:rsidRPr="000368DB" w14:paraId="16A9D851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D39A9FE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3B4A8B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A7851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64%</w:t>
            </w:r>
          </w:p>
        </w:tc>
      </w:tr>
      <w:tr w:rsidR="009D2D22" w:rsidRPr="000368DB" w14:paraId="3C0488BB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DC52CD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613EDD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B58D8F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48%</w:t>
            </w:r>
          </w:p>
        </w:tc>
      </w:tr>
      <w:tr w:rsidR="009D2D22" w:rsidRPr="000368DB" w14:paraId="1CABE6E1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4FE4959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50A5E2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F8C50B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88%</w:t>
            </w:r>
          </w:p>
        </w:tc>
      </w:tr>
      <w:tr w:rsidR="009D2D22" w:rsidRPr="000368DB" w14:paraId="64FE3721" w14:textId="77777777" w:rsidTr="00B044CD">
        <w:trPr>
          <w:jc w:val="center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C4FBD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CL size recommended by the ZZ ICL formula (mm)</w:t>
            </w:r>
          </w:p>
        </w:tc>
      </w:tr>
      <w:tr w:rsidR="009D2D22" w:rsidRPr="000368DB" w14:paraId="42FA7CEE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95C688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1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EE0535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4A85C4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8%</w:t>
            </w:r>
          </w:p>
        </w:tc>
      </w:tr>
      <w:tr w:rsidR="009D2D22" w:rsidRPr="000368DB" w14:paraId="6356351A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E97904D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OLE_LINK77" w:colFirst="0" w:colLast="2"/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87ABA5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AD0B254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64%</w:t>
            </w:r>
          </w:p>
        </w:tc>
      </w:tr>
      <w:bookmarkEnd w:id="0"/>
      <w:tr w:rsidR="009D2D22" w:rsidRPr="000368DB" w14:paraId="1D6C8677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40188F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EFB184B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DFAFEB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29%</w:t>
            </w:r>
          </w:p>
        </w:tc>
      </w:tr>
      <w:tr w:rsidR="009D2D22" w:rsidRPr="000368DB" w14:paraId="466A1B4B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6F50A1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47522AE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C04029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69%</w:t>
            </w:r>
          </w:p>
        </w:tc>
      </w:tr>
      <w:tr w:rsidR="009D2D22" w:rsidRPr="000368DB" w14:paraId="49BAF433" w14:textId="77777777" w:rsidTr="00B044CD">
        <w:trPr>
          <w:jc w:val="center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FA5E123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CL orientation recommended by the ZZ ICL formula</w:t>
            </w:r>
          </w:p>
        </w:tc>
      </w:tr>
      <w:tr w:rsidR="009D2D22" w:rsidRPr="000368DB" w14:paraId="5D80DF9F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437255E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rizontal (0º±30º)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2A13CA5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EA07A4E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38%</w:t>
            </w:r>
          </w:p>
        </w:tc>
      </w:tr>
      <w:tr w:rsidR="009D2D22" w:rsidRPr="000368DB" w14:paraId="5424DD69" w14:textId="77777777" w:rsidTr="007D3FE2">
        <w:trPr>
          <w:jc w:val="center"/>
        </w:trPr>
        <w:tc>
          <w:tcPr>
            <w:tcW w:w="3152" w:type="pct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340FB612" w14:textId="77777777" w:rsidR="009D2D22" w:rsidRPr="000368DB" w:rsidRDefault="009D2D22" w:rsidP="000368DB">
            <w:pPr>
              <w:autoSpaceDE w:val="0"/>
              <w:spacing w:line="480" w:lineRule="auto"/>
              <w:ind w:leftChars="200" w:left="420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tical (90º±30º)</w:t>
            </w:r>
          </w:p>
        </w:tc>
        <w:tc>
          <w:tcPr>
            <w:tcW w:w="8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59C8AC2D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0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28219CF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62%</w:t>
            </w:r>
          </w:p>
        </w:tc>
      </w:tr>
    </w:tbl>
    <w:p w14:paraId="5D68B6BF" w14:textId="3BA2DD8A" w:rsidR="009D2D22" w:rsidRPr="000368DB" w:rsidRDefault="009D2D22" w:rsidP="000368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68D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ICL: toric </w:t>
      </w:r>
      <w:r w:rsidRPr="000368DB">
        <w:rPr>
          <w:rFonts w:ascii="Times New Roman" w:eastAsia="宋体" w:hAnsi="Times New Roman" w:cs="Times New Roman"/>
          <w:kern w:val="0"/>
          <w:sz w:val="24"/>
          <w:szCs w:val="24"/>
        </w:rPr>
        <w:t>implantable collamer lens;</w:t>
      </w:r>
      <w:r w:rsidRPr="000368D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ZZ ICL: Zhang &amp; Zheng </w:t>
      </w:r>
      <w:r w:rsidRPr="000368DB">
        <w:rPr>
          <w:rFonts w:ascii="Times New Roman" w:eastAsia="宋体" w:hAnsi="Times New Roman" w:cs="Times New Roman"/>
          <w:kern w:val="0"/>
          <w:sz w:val="24"/>
          <w:szCs w:val="24"/>
        </w:rPr>
        <w:t>implantable collamer lens</w:t>
      </w:r>
      <w:r w:rsidRPr="000368DB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Pr="000368DB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br w:type="page"/>
      </w:r>
    </w:p>
    <w:p w14:paraId="710053C0" w14:textId="644778AB" w:rsidR="009D2D22" w:rsidRPr="000368DB" w:rsidRDefault="00C11AA8" w:rsidP="000368DB">
      <w:pPr>
        <w:spacing w:line="480" w:lineRule="auto"/>
        <w:jc w:val="both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0368D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="009D2D22" w:rsidRPr="000368DB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Table </w:t>
      </w:r>
      <w:r w:rsidRPr="000368DB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3</w:t>
      </w:r>
      <w:r w:rsidR="009D2D22" w:rsidRPr="000368DB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.</w:t>
      </w:r>
      <w:r w:rsidR="009D2D22" w:rsidRPr="000368D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bookmarkStart w:id="1" w:name="OLE_LINK42"/>
      <w:r w:rsidR="009D2D22" w:rsidRPr="000368DB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he number and percentage of eyes with an absolute cylindrical prediction error within ±0.50 D and ±1.00 D</w:t>
      </w:r>
    </w:p>
    <w:tbl>
      <w:tblPr>
        <w:tblW w:w="5000" w:type="pct"/>
        <w:jc w:val="center"/>
        <w:tblBorders>
          <w:top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62"/>
        <w:gridCol w:w="2456"/>
        <w:gridCol w:w="2456"/>
        <w:gridCol w:w="1548"/>
      </w:tblGrid>
      <w:tr w:rsidR="009D2D22" w:rsidRPr="000368DB" w14:paraId="592BFC9F" w14:textId="77777777" w:rsidTr="00B044CD">
        <w:trPr>
          <w:jc w:val="center"/>
        </w:trPr>
        <w:tc>
          <w:tcPr>
            <w:tcW w:w="1210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bookmarkEnd w:id="1"/>
          <w:p w14:paraId="3499CFA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44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C030E2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Z ICL</w:t>
            </w:r>
          </w:p>
        </w:tc>
        <w:tc>
          <w:tcPr>
            <w:tcW w:w="144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7200133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AAR</w:t>
            </w:r>
          </w:p>
        </w:tc>
        <w:tc>
          <w:tcPr>
            <w:tcW w:w="90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1DAFD15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9D2D22" w:rsidRPr="000368DB" w14:paraId="36C179CD" w14:textId="77777777" w:rsidTr="00B044CD">
        <w:trPr>
          <w:jc w:val="center"/>
        </w:trPr>
        <w:tc>
          <w:tcPr>
            <w:tcW w:w="1210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87527B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0.50 D</w:t>
            </w:r>
          </w:p>
        </w:tc>
        <w:tc>
          <w:tcPr>
            <w:tcW w:w="1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73EFAE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 (66.1%)</w:t>
            </w:r>
          </w:p>
        </w:tc>
        <w:tc>
          <w:tcPr>
            <w:tcW w:w="1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BECC7E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 (35.7%)</w:t>
            </w:r>
          </w:p>
        </w:tc>
        <w:tc>
          <w:tcPr>
            <w:tcW w:w="9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B7AF01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D2D22" w:rsidRPr="000368DB" w14:paraId="1898D2DD" w14:textId="77777777" w:rsidTr="00B044CD">
        <w:trPr>
          <w:jc w:val="center"/>
        </w:trPr>
        <w:tc>
          <w:tcPr>
            <w:tcW w:w="1210" w:type="pct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6A8F68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1.00 D</w:t>
            </w:r>
          </w:p>
        </w:tc>
        <w:tc>
          <w:tcPr>
            <w:tcW w:w="1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0C4BC5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 (97.0%)</w:t>
            </w:r>
          </w:p>
        </w:tc>
        <w:tc>
          <w:tcPr>
            <w:tcW w:w="144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C386E2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 (72.6%)</w:t>
            </w:r>
          </w:p>
        </w:tc>
        <w:tc>
          <w:tcPr>
            <w:tcW w:w="9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01A3610" w14:textId="77777777" w:rsidR="009D2D22" w:rsidRPr="000368DB" w:rsidRDefault="009D2D22" w:rsidP="000368DB">
            <w:pPr>
              <w:autoSpaceDE w:val="0"/>
              <w:spacing w:line="480" w:lineRule="auto"/>
              <w:jc w:val="both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68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465D7072" w14:textId="24ED21EC" w:rsidR="00F86F8B" w:rsidRPr="000368DB" w:rsidRDefault="009D2D22" w:rsidP="000368DB">
      <w:pPr>
        <w:spacing w:line="48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368D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Data are shown as n (%). ZZ ICL: Zhang &amp; Zheng </w:t>
      </w:r>
      <w:r w:rsidRPr="000368DB">
        <w:rPr>
          <w:rFonts w:ascii="Times New Roman" w:eastAsia="宋体" w:hAnsi="Times New Roman" w:cs="Times New Roman"/>
          <w:kern w:val="0"/>
          <w:sz w:val="24"/>
          <w:szCs w:val="24"/>
        </w:rPr>
        <w:t>implantable collamer lens</w:t>
      </w:r>
      <w:r w:rsidRPr="000368DB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bookmarkStart w:id="2" w:name="_GoBack"/>
      <w:bookmarkEnd w:id="2"/>
    </w:p>
    <w:sectPr w:rsidR="00F86F8B" w:rsidRPr="000368DB" w:rsidSect="000368DB">
      <w:footerReference w:type="default" r:id="rId7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F47D3" w14:textId="77777777" w:rsidR="00AF1D00" w:rsidRDefault="00AF1D00" w:rsidP="0032409B">
      <w:r>
        <w:separator/>
      </w:r>
    </w:p>
  </w:endnote>
  <w:endnote w:type="continuationSeparator" w:id="0">
    <w:p w14:paraId="6959EC45" w14:textId="77777777" w:rsidR="00AF1D00" w:rsidRDefault="00AF1D00" w:rsidP="00324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Cambria"/>
    <w:charset w:val="00"/>
    <w:family w:val="roman"/>
    <w:pitch w:val="default"/>
  </w:font>
  <w:font w:name="Symbol-Identity-H">
    <w:altName w:val="Symbol"/>
    <w:charset w:val="00"/>
    <w:family w:val="roman"/>
    <w:pitch w:val="default"/>
  </w:font>
  <w:font w:name="TimesNewRomanPS-Italic">
    <w:altName w:val="Times New Roman"/>
    <w:charset w:val="00"/>
    <w:family w:val="roman"/>
    <w:pitch w:val="default"/>
  </w:font>
  <w:font w:name="MathematicalPi-One-Identity-H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1303344892"/>
      <w:docPartObj>
        <w:docPartGallery w:val="Page Numbers (Bottom of Page)"/>
        <w:docPartUnique/>
      </w:docPartObj>
    </w:sdtPr>
    <w:sdtEndPr/>
    <w:sdtContent>
      <w:p w14:paraId="3026AC85" w14:textId="77F987E3" w:rsidR="0055685E" w:rsidRPr="0055685E" w:rsidRDefault="0055685E" w:rsidP="0055685E">
        <w:pPr>
          <w:pStyle w:val="a6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5685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5685E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55685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953A50" w:rsidRPr="00953A50">
          <w:rPr>
            <w:rFonts w:ascii="Times New Roman" w:hAnsi="Times New Roman" w:cs="Times New Roman"/>
            <w:noProof/>
            <w:sz w:val="20"/>
            <w:szCs w:val="20"/>
            <w:lang w:val="zh-CN"/>
          </w:rPr>
          <w:t>1</w:t>
        </w:r>
        <w:r w:rsidRPr="0055685E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8B5BF" w14:textId="77777777" w:rsidR="00AF1D00" w:rsidRDefault="00AF1D00" w:rsidP="0032409B">
      <w:r>
        <w:separator/>
      </w:r>
    </w:p>
  </w:footnote>
  <w:footnote w:type="continuationSeparator" w:id="0">
    <w:p w14:paraId="1BAEC35C" w14:textId="77777777" w:rsidR="00AF1D00" w:rsidRDefault="00AF1D00" w:rsidP="00324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ataract Refract Sur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ss9fs9txpxketdenxxdrhwpp0axrzfv2p&quot;&gt;Zhangjun 202110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5&lt;/item&gt;&lt;item&gt;26&lt;/item&gt;&lt;/record-ids&gt;&lt;/item&gt;&lt;/Libraries&gt;"/>
  </w:docVars>
  <w:rsids>
    <w:rsidRoot w:val="006155C7"/>
    <w:rsid w:val="00002C21"/>
    <w:rsid w:val="00003D84"/>
    <w:rsid w:val="00011B0A"/>
    <w:rsid w:val="000130B7"/>
    <w:rsid w:val="00013B7F"/>
    <w:rsid w:val="00022D63"/>
    <w:rsid w:val="00022FC6"/>
    <w:rsid w:val="00023DAC"/>
    <w:rsid w:val="0002611B"/>
    <w:rsid w:val="0002638D"/>
    <w:rsid w:val="000328BD"/>
    <w:rsid w:val="000368DB"/>
    <w:rsid w:val="00036DE5"/>
    <w:rsid w:val="00040CAF"/>
    <w:rsid w:val="00041AAE"/>
    <w:rsid w:val="00042D84"/>
    <w:rsid w:val="0004306A"/>
    <w:rsid w:val="000474C9"/>
    <w:rsid w:val="00052616"/>
    <w:rsid w:val="0005392D"/>
    <w:rsid w:val="00054B87"/>
    <w:rsid w:val="000555D6"/>
    <w:rsid w:val="00057B61"/>
    <w:rsid w:val="00060B7E"/>
    <w:rsid w:val="000614AC"/>
    <w:rsid w:val="00061BA2"/>
    <w:rsid w:val="00063647"/>
    <w:rsid w:val="00064A88"/>
    <w:rsid w:val="0007044E"/>
    <w:rsid w:val="00070E7E"/>
    <w:rsid w:val="00072BF6"/>
    <w:rsid w:val="00075058"/>
    <w:rsid w:val="000757B8"/>
    <w:rsid w:val="00076513"/>
    <w:rsid w:val="00077131"/>
    <w:rsid w:val="00081597"/>
    <w:rsid w:val="00082C34"/>
    <w:rsid w:val="000849FC"/>
    <w:rsid w:val="00084FDC"/>
    <w:rsid w:val="00087A58"/>
    <w:rsid w:val="00093370"/>
    <w:rsid w:val="00095FFD"/>
    <w:rsid w:val="000A4AF3"/>
    <w:rsid w:val="000A56BA"/>
    <w:rsid w:val="000B00BF"/>
    <w:rsid w:val="000B12FA"/>
    <w:rsid w:val="000B178C"/>
    <w:rsid w:val="000B1CFE"/>
    <w:rsid w:val="000B3715"/>
    <w:rsid w:val="000C0CB3"/>
    <w:rsid w:val="000C341C"/>
    <w:rsid w:val="000C4FA2"/>
    <w:rsid w:val="000C5506"/>
    <w:rsid w:val="000C637D"/>
    <w:rsid w:val="000D21AC"/>
    <w:rsid w:val="000E14A1"/>
    <w:rsid w:val="000E2BA2"/>
    <w:rsid w:val="000E4038"/>
    <w:rsid w:val="000E5F03"/>
    <w:rsid w:val="000F1F3A"/>
    <w:rsid w:val="000F4A13"/>
    <w:rsid w:val="001056E6"/>
    <w:rsid w:val="00107458"/>
    <w:rsid w:val="0011059B"/>
    <w:rsid w:val="00123F1F"/>
    <w:rsid w:val="00126631"/>
    <w:rsid w:val="0012672A"/>
    <w:rsid w:val="00132933"/>
    <w:rsid w:val="001355A0"/>
    <w:rsid w:val="0013724F"/>
    <w:rsid w:val="00137284"/>
    <w:rsid w:val="00140335"/>
    <w:rsid w:val="0014039A"/>
    <w:rsid w:val="00140ACB"/>
    <w:rsid w:val="00140AF1"/>
    <w:rsid w:val="00140E72"/>
    <w:rsid w:val="0014249E"/>
    <w:rsid w:val="0014428D"/>
    <w:rsid w:val="00144B21"/>
    <w:rsid w:val="00144E96"/>
    <w:rsid w:val="00146F14"/>
    <w:rsid w:val="0015103C"/>
    <w:rsid w:val="00151862"/>
    <w:rsid w:val="00154787"/>
    <w:rsid w:val="00156161"/>
    <w:rsid w:val="00160A36"/>
    <w:rsid w:val="00162F26"/>
    <w:rsid w:val="0016396D"/>
    <w:rsid w:val="00165CB4"/>
    <w:rsid w:val="00167B17"/>
    <w:rsid w:val="001710FD"/>
    <w:rsid w:val="001715B2"/>
    <w:rsid w:val="001765D8"/>
    <w:rsid w:val="001766CF"/>
    <w:rsid w:val="00180007"/>
    <w:rsid w:val="00180CF6"/>
    <w:rsid w:val="00182AC3"/>
    <w:rsid w:val="00185852"/>
    <w:rsid w:val="00192982"/>
    <w:rsid w:val="00193B1E"/>
    <w:rsid w:val="001955C2"/>
    <w:rsid w:val="00195738"/>
    <w:rsid w:val="001969A4"/>
    <w:rsid w:val="0019762A"/>
    <w:rsid w:val="001A21FB"/>
    <w:rsid w:val="001A5258"/>
    <w:rsid w:val="001A6189"/>
    <w:rsid w:val="001A7043"/>
    <w:rsid w:val="001A7A99"/>
    <w:rsid w:val="001B091A"/>
    <w:rsid w:val="001B569F"/>
    <w:rsid w:val="001C5AC3"/>
    <w:rsid w:val="001C71D7"/>
    <w:rsid w:val="001D0586"/>
    <w:rsid w:val="001D27FC"/>
    <w:rsid w:val="001E2B01"/>
    <w:rsid w:val="001E648D"/>
    <w:rsid w:val="001F509C"/>
    <w:rsid w:val="001F6B07"/>
    <w:rsid w:val="00205DC1"/>
    <w:rsid w:val="00205FF5"/>
    <w:rsid w:val="002066AA"/>
    <w:rsid w:val="00207FA9"/>
    <w:rsid w:val="00213657"/>
    <w:rsid w:val="00214CD9"/>
    <w:rsid w:val="002151E0"/>
    <w:rsid w:val="002158AF"/>
    <w:rsid w:val="00215C7B"/>
    <w:rsid w:val="00217B85"/>
    <w:rsid w:val="00217D4E"/>
    <w:rsid w:val="002225B5"/>
    <w:rsid w:val="002230D8"/>
    <w:rsid w:val="00225367"/>
    <w:rsid w:val="00225AFE"/>
    <w:rsid w:val="00227E33"/>
    <w:rsid w:val="00230538"/>
    <w:rsid w:val="00231E87"/>
    <w:rsid w:val="00232DF2"/>
    <w:rsid w:val="00237611"/>
    <w:rsid w:val="002409B9"/>
    <w:rsid w:val="00243BDE"/>
    <w:rsid w:val="0024447D"/>
    <w:rsid w:val="002448F8"/>
    <w:rsid w:val="0024665B"/>
    <w:rsid w:val="00246A72"/>
    <w:rsid w:val="002470C2"/>
    <w:rsid w:val="00252FCA"/>
    <w:rsid w:val="00253380"/>
    <w:rsid w:val="00254223"/>
    <w:rsid w:val="002544F7"/>
    <w:rsid w:val="0025543D"/>
    <w:rsid w:val="002578B3"/>
    <w:rsid w:val="00257AF7"/>
    <w:rsid w:val="00257C64"/>
    <w:rsid w:val="00261C3F"/>
    <w:rsid w:val="00262058"/>
    <w:rsid w:val="0027112D"/>
    <w:rsid w:val="002723EA"/>
    <w:rsid w:val="00272BD7"/>
    <w:rsid w:val="0027327C"/>
    <w:rsid w:val="0029036F"/>
    <w:rsid w:val="00290BEE"/>
    <w:rsid w:val="00294C8E"/>
    <w:rsid w:val="002A0756"/>
    <w:rsid w:val="002A0E2C"/>
    <w:rsid w:val="002A68F6"/>
    <w:rsid w:val="002B08D2"/>
    <w:rsid w:val="002B34A9"/>
    <w:rsid w:val="002C1DF3"/>
    <w:rsid w:val="002D055F"/>
    <w:rsid w:val="002D7C3C"/>
    <w:rsid w:val="002E150A"/>
    <w:rsid w:val="002E2030"/>
    <w:rsid w:val="002E2CDE"/>
    <w:rsid w:val="002E36FB"/>
    <w:rsid w:val="002E4423"/>
    <w:rsid w:val="002F19FF"/>
    <w:rsid w:val="002F2E2A"/>
    <w:rsid w:val="002F4DCB"/>
    <w:rsid w:val="00300D3B"/>
    <w:rsid w:val="003022E9"/>
    <w:rsid w:val="00302C5A"/>
    <w:rsid w:val="00304E34"/>
    <w:rsid w:val="00313CA8"/>
    <w:rsid w:val="00315F86"/>
    <w:rsid w:val="003203C2"/>
    <w:rsid w:val="00320FA6"/>
    <w:rsid w:val="00321912"/>
    <w:rsid w:val="00323984"/>
    <w:rsid w:val="0032409B"/>
    <w:rsid w:val="00324A9B"/>
    <w:rsid w:val="00325F5A"/>
    <w:rsid w:val="00331A9C"/>
    <w:rsid w:val="00351701"/>
    <w:rsid w:val="00352C5A"/>
    <w:rsid w:val="00356CD0"/>
    <w:rsid w:val="003576AE"/>
    <w:rsid w:val="00357808"/>
    <w:rsid w:val="003621EC"/>
    <w:rsid w:val="00362CF9"/>
    <w:rsid w:val="00363167"/>
    <w:rsid w:val="00364295"/>
    <w:rsid w:val="00365185"/>
    <w:rsid w:val="00372169"/>
    <w:rsid w:val="00372BF9"/>
    <w:rsid w:val="00376FFD"/>
    <w:rsid w:val="00380DCC"/>
    <w:rsid w:val="00383A1C"/>
    <w:rsid w:val="003850BD"/>
    <w:rsid w:val="00386E0F"/>
    <w:rsid w:val="003928F8"/>
    <w:rsid w:val="00393496"/>
    <w:rsid w:val="0039672F"/>
    <w:rsid w:val="003A4932"/>
    <w:rsid w:val="003A5C33"/>
    <w:rsid w:val="003B2460"/>
    <w:rsid w:val="003C0728"/>
    <w:rsid w:val="003C73CD"/>
    <w:rsid w:val="003C779B"/>
    <w:rsid w:val="003D016F"/>
    <w:rsid w:val="003D2141"/>
    <w:rsid w:val="003D2EBA"/>
    <w:rsid w:val="003D797D"/>
    <w:rsid w:val="003E5273"/>
    <w:rsid w:val="003F1EF9"/>
    <w:rsid w:val="003F44F7"/>
    <w:rsid w:val="003F5372"/>
    <w:rsid w:val="00400D3C"/>
    <w:rsid w:val="00404627"/>
    <w:rsid w:val="0040588B"/>
    <w:rsid w:val="0041000E"/>
    <w:rsid w:val="00411918"/>
    <w:rsid w:val="004224E6"/>
    <w:rsid w:val="004255A8"/>
    <w:rsid w:val="004273E0"/>
    <w:rsid w:val="00431FB2"/>
    <w:rsid w:val="00434A4C"/>
    <w:rsid w:val="00435CBD"/>
    <w:rsid w:val="0043657C"/>
    <w:rsid w:val="004369D9"/>
    <w:rsid w:val="00440782"/>
    <w:rsid w:val="00445363"/>
    <w:rsid w:val="0044577B"/>
    <w:rsid w:val="004475C2"/>
    <w:rsid w:val="00447957"/>
    <w:rsid w:val="004506B5"/>
    <w:rsid w:val="00451506"/>
    <w:rsid w:val="0045209A"/>
    <w:rsid w:val="00452311"/>
    <w:rsid w:val="00455961"/>
    <w:rsid w:val="004629E7"/>
    <w:rsid w:val="00463F08"/>
    <w:rsid w:val="00464D17"/>
    <w:rsid w:val="00466F07"/>
    <w:rsid w:val="004702CA"/>
    <w:rsid w:val="00471268"/>
    <w:rsid w:val="00471ED7"/>
    <w:rsid w:val="0047296C"/>
    <w:rsid w:val="00476792"/>
    <w:rsid w:val="00477E8E"/>
    <w:rsid w:val="00483905"/>
    <w:rsid w:val="00483CC4"/>
    <w:rsid w:val="00486A2A"/>
    <w:rsid w:val="00487D62"/>
    <w:rsid w:val="00493210"/>
    <w:rsid w:val="0049528A"/>
    <w:rsid w:val="0049552A"/>
    <w:rsid w:val="004967D7"/>
    <w:rsid w:val="00496DE7"/>
    <w:rsid w:val="004A2E9F"/>
    <w:rsid w:val="004A7F50"/>
    <w:rsid w:val="004B37C4"/>
    <w:rsid w:val="004B3B89"/>
    <w:rsid w:val="004B5E8A"/>
    <w:rsid w:val="004B7ED8"/>
    <w:rsid w:val="004C6B78"/>
    <w:rsid w:val="004D2521"/>
    <w:rsid w:val="004D5683"/>
    <w:rsid w:val="004E2249"/>
    <w:rsid w:val="004F3040"/>
    <w:rsid w:val="004F3956"/>
    <w:rsid w:val="004F4C97"/>
    <w:rsid w:val="00502183"/>
    <w:rsid w:val="00502C03"/>
    <w:rsid w:val="005038C2"/>
    <w:rsid w:val="00503A4C"/>
    <w:rsid w:val="00503F13"/>
    <w:rsid w:val="005059A3"/>
    <w:rsid w:val="0050625C"/>
    <w:rsid w:val="00512EFD"/>
    <w:rsid w:val="00523DE8"/>
    <w:rsid w:val="0052443F"/>
    <w:rsid w:val="00524904"/>
    <w:rsid w:val="00525024"/>
    <w:rsid w:val="00530216"/>
    <w:rsid w:val="00530E50"/>
    <w:rsid w:val="005329B9"/>
    <w:rsid w:val="005344E9"/>
    <w:rsid w:val="00536FC0"/>
    <w:rsid w:val="00537A10"/>
    <w:rsid w:val="00543CDD"/>
    <w:rsid w:val="00545E2E"/>
    <w:rsid w:val="00550134"/>
    <w:rsid w:val="00554B07"/>
    <w:rsid w:val="00556140"/>
    <w:rsid w:val="0055685E"/>
    <w:rsid w:val="00556A81"/>
    <w:rsid w:val="00562671"/>
    <w:rsid w:val="00562B75"/>
    <w:rsid w:val="005647D9"/>
    <w:rsid w:val="00571252"/>
    <w:rsid w:val="005871E7"/>
    <w:rsid w:val="00587883"/>
    <w:rsid w:val="00590057"/>
    <w:rsid w:val="005927B0"/>
    <w:rsid w:val="0059697F"/>
    <w:rsid w:val="005A06A8"/>
    <w:rsid w:val="005A17C6"/>
    <w:rsid w:val="005B46DD"/>
    <w:rsid w:val="005B52E0"/>
    <w:rsid w:val="005B5BBA"/>
    <w:rsid w:val="005B6C79"/>
    <w:rsid w:val="005B79DA"/>
    <w:rsid w:val="005B7C4A"/>
    <w:rsid w:val="005C2CA3"/>
    <w:rsid w:val="005C6FB0"/>
    <w:rsid w:val="005D04BF"/>
    <w:rsid w:val="005D0F2B"/>
    <w:rsid w:val="005D1E45"/>
    <w:rsid w:val="005D6380"/>
    <w:rsid w:val="005D66AD"/>
    <w:rsid w:val="005E10F8"/>
    <w:rsid w:val="005E3454"/>
    <w:rsid w:val="005E62B2"/>
    <w:rsid w:val="005F06FC"/>
    <w:rsid w:val="005F0A81"/>
    <w:rsid w:val="005F370A"/>
    <w:rsid w:val="0060009A"/>
    <w:rsid w:val="006055A0"/>
    <w:rsid w:val="00606360"/>
    <w:rsid w:val="00607566"/>
    <w:rsid w:val="00607B5D"/>
    <w:rsid w:val="00614979"/>
    <w:rsid w:val="006149DB"/>
    <w:rsid w:val="006155C7"/>
    <w:rsid w:val="006158E5"/>
    <w:rsid w:val="006172DB"/>
    <w:rsid w:val="006178AC"/>
    <w:rsid w:val="00620847"/>
    <w:rsid w:val="006244C8"/>
    <w:rsid w:val="00626CC0"/>
    <w:rsid w:val="00627362"/>
    <w:rsid w:val="00631259"/>
    <w:rsid w:val="00631617"/>
    <w:rsid w:val="006316ED"/>
    <w:rsid w:val="0063769E"/>
    <w:rsid w:val="00637D98"/>
    <w:rsid w:val="00640CD9"/>
    <w:rsid w:val="00641FFF"/>
    <w:rsid w:val="00642893"/>
    <w:rsid w:val="00651BDB"/>
    <w:rsid w:val="00653705"/>
    <w:rsid w:val="006574B5"/>
    <w:rsid w:val="00657703"/>
    <w:rsid w:val="00660025"/>
    <w:rsid w:val="006604C5"/>
    <w:rsid w:val="0066104C"/>
    <w:rsid w:val="00661ABC"/>
    <w:rsid w:val="00661DAE"/>
    <w:rsid w:val="006715A1"/>
    <w:rsid w:val="00674AAA"/>
    <w:rsid w:val="00675054"/>
    <w:rsid w:val="00677666"/>
    <w:rsid w:val="00683A28"/>
    <w:rsid w:val="006844A2"/>
    <w:rsid w:val="00686D48"/>
    <w:rsid w:val="0069262F"/>
    <w:rsid w:val="00695AD5"/>
    <w:rsid w:val="00695F77"/>
    <w:rsid w:val="00696EC8"/>
    <w:rsid w:val="006A191F"/>
    <w:rsid w:val="006A71BD"/>
    <w:rsid w:val="006A7470"/>
    <w:rsid w:val="006B05B4"/>
    <w:rsid w:val="006B11D2"/>
    <w:rsid w:val="006B5460"/>
    <w:rsid w:val="006C0721"/>
    <w:rsid w:val="006C3C0F"/>
    <w:rsid w:val="006D08FA"/>
    <w:rsid w:val="006D5641"/>
    <w:rsid w:val="006D6E55"/>
    <w:rsid w:val="006E0CDF"/>
    <w:rsid w:val="006E4A9E"/>
    <w:rsid w:val="006E59D4"/>
    <w:rsid w:val="006E7EB0"/>
    <w:rsid w:val="006F0B92"/>
    <w:rsid w:val="006F15B9"/>
    <w:rsid w:val="006F3B50"/>
    <w:rsid w:val="0070061B"/>
    <w:rsid w:val="00706795"/>
    <w:rsid w:val="00713CB2"/>
    <w:rsid w:val="007155B4"/>
    <w:rsid w:val="00717545"/>
    <w:rsid w:val="0072092C"/>
    <w:rsid w:val="007210FA"/>
    <w:rsid w:val="00721838"/>
    <w:rsid w:val="00721C81"/>
    <w:rsid w:val="00726F7D"/>
    <w:rsid w:val="007274B7"/>
    <w:rsid w:val="00734F93"/>
    <w:rsid w:val="00735998"/>
    <w:rsid w:val="00741691"/>
    <w:rsid w:val="00743A43"/>
    <w:rsid w:val="0074441E"/>
    <w:rsid w:val="00744981"/>
    <w:rsid w:val="007459F9"/>
    <w:rsid w:val="00754414"/>
    <w:rsid w:val="007561A7"/>
    <w:rsid w:val="007568E7"/>
    <w:rsid w:val="00760653"/>
    <w:rsid w:val="0076073F"/>
    <w:rsid w:val="0076405F"/>
    <w:rsid w:val="007759C3"/>
    <w:rsid w:val="00783328"/>
    <w:rsid w:val="00785DF7"/>
    <w:rsid w:val="00787C3D"/>
    <w:rsid w:val="0079191F"/>
    <w:rsid w:val="00793108"/>
    <w:rsid w:val="00795EA5"/>
    <w:rsid w:val="007A0D2B"/>
    <w:rsid w:val="007A0E84"/>
    <w:rsid w:val="007A0F35"/>
    <w:rsid w:val="007A1370"/>
    <w:rsid w:val="007A13FE"/>
    <w:rsid w:val="007A4343"/>
    <w:rsid w:val="007A6B5B"/>
    <w:rsid w:val="007B103C"/>
    <w:rsid w:val="007B477D"/>
    <w:rsid w:val="007C6095"/>
    <w:rsid w:val="007D07E6"/>
    <w:rsid w:val="007D15A4"/>
    <w:rsid w:val="007D3FE2"/>
    <w:rsid w:val="007D7B79"/>
    <w:rsid w:val="007E356F"/>
    <w:rsid w:val="007E5C3A"/>
    <w:rsid w:val="007E5C6B"/>
    <w:rsid w:val="007F027F"/>
    <w:rsid w:val="007F1268"/>
    <w:rsid w:val="007F294F"/>
    <w:rsid w:val="007F3AC7"/>
    <w:rsid w:val="007F62DD"/>
    <w:rsid w:val="00802C6E"/>
    <w:rsid w:val="008075D2"/>
    <w:rsid w:val="00807652"/>
    <w:rsid w:val="00807FE4"/>
    <w:rsid w:val="00812E5A"/>
    <w:rsid w:val="008203F4"/>
    <w:rsid w:val="00826495"/>
    <w:rsid w:val="008318AD"/>
    <w:rsid w:val="008319F2"/>
    <w:rsid w:val="00832722"/>
    <w:rsid w:val="00833DE8"/>
    <w:rsid w:val="008350E8"/>
    <w:rsid w:val="0083624A"/>
    <w:rsid w:val="0084438B"/>
    <w:rsid w:val="008472D0"/>
    <w:rsid w:val="00847EEE"/>
    <w:rsid w:val="00851977"/>
    <w:rsid w:val="00852997"/>
    <w:rsid w:val="0085694D"/>
    <w:rsid w:val="00863353"/>
    <w:rsid w:val="00863778"/>
    <w:rsid w:val="008646D7"/>
    <w:rsid w:val="008746D5"/>
    <w:rsid w:val="008809D6"/>
    <w:rsid w:val="00883068"/>
    <w:rsid w:val="00883810"/>
    <w:rsid w:val="00886CDC"/>
    <w:rsid w:val="00887574"/>
    <w:rsid w:val="008915BE"/>
    <w:rsid w:val="00896575"/>
    <w:rsid w:val="008A0227"/>
    <w:rsid w:val="008B2C39"/>
    <w:rsid w:val="008B3F17"/>
    <w:rsid w:val="008B7509"/>
    <w:rsid w:val="008C23C6"/>
    <w:rsid w:val="008C57BB"/>
    <w:rsid w:val="008D3DEE"/>
    <w:rsid w:val="008D40AE"/>
    <w:rsid w:val="008D51D2"/>
    <w:rsid w:val="008D59F2"/>
    <w:rsid w:val="008E1464"/>
    <w:rsid w:val="008E2774"/>
    <w:rsid w:val="008E2BE7"/>
    <w:rsid w:val="008E4018"/>
    <w:rsid w:val="008F01F6"/>
    <w:rsid w:val="008F5C89"/>
    <w:rsid w:val="008F6225"/>
    <w:rsid w:val="009022CC"/>
    <w:rsid w:val="00903A52"/>
    <w:rsid w:val="00910A87"/>
    <w:rsid w:val="00911532"/>
    <w:rsid w:val="0091327C"/>
    <w:rsid w:val="00913575"/>
    <w:rsid w:val="00913F88"/>
    <w:rsid w:val="00916F3A"/>
    <w:rsid w:val="0092379A"/>
    <w:rsid w:val="009242E3"/>
    <w:rsid w:val="00926F7B"/>
    <w:rsid w:val="00936346"/>
    <w:rsid w:val="00936D0C"/>
    <w:rsid w:val="00941A94"/>
    <w:rsid w:val="00941FF1"/>
    <w:rsid w:val="0094328F"/>
    <w:rsid w:val="009441E6"/>
    <w:rsid w:val="00944FA9"/>
    <w:rsid w:val="009455E1"/>
    <w:rsid w:val="009462E2"/>
    <w:rsid w:val="00947842"/>
    <w:rsid w:val="00952BA8"/>
    <w:rsid w:val="00953A50"/>
    <w:rsid w:val="00955EC1"/>
    <w:rsid w:val="00960CBD"/>
    <w:rsid w:val="00964036"/>
    <w:rsid w:val="00965ED0"/>
    <w:rsid w:val="00967013"/>
    <w:rsid w:val="0096709C"/>
    <w:rsid w:val="0097098D"/>
    <w:rsid w:val="00971B6B"/>
    <w:rsid w:val="00972152"/>
    <w:rsid w:val="009725FB"/>
    <w:rsid w:val="0097725B"/>
    <w:rsid w:val="009836B1"/>
    <w:rsid w:val="00984A20"/>
    <w:rsid w:val="0098501D"/>
    <w:rsid w:val="009871CD"/>
    <w:rsid w:val="00987442"/>
    <w:rsid w:val="00990ED5"/>
    <w:rsid w:val="00991E71"/>
    <w:rsid w:val="00994F35"/>
    <w:rsid w:val="009966F7"/>
    <w:rsid w:val="009976B7"/>
    <w:rsid w:val="009A0878"/>
    <w:rsid w:val="009A2F15"/>
    <w:rsid w:val="009A41FE"/>
    <w:rsid w:val="009A62C2"/>
    <w:rsid w:val="009A6468"/>
    <w:rsid w:val="009A6E14"/>
    <w:rsid w:val="009A7971"/>
    <w:rsid w:val="009B0801"/>
    <w:rsid w:val="009B12B2"/>
    <w:rsid w:val="009B1443"/>
    <w:rsid w:val="009B1CCD"/>
    <w:rsid w:val="009C232F"/>
    <w:rsid w:val="009C2C73"/>
    <w:rsid w:val="009C3E43"/>
    <w:rsid w:val="009C4D0A"/>
    <w:rsid w:val="009C673D"/>
    <w:rsid w:val="009D2D22"/>
    <w:rsid w:val="009D32B2"/>
    <w:rsid w:val="009D78F0"/>
    <w:rsid w:val="009E1458"/>
    <w:rsid w:val="009E4B86"/>
    <w:rsid w:val="009E5254"/>
    <w:rsid w:val="00A04703"/>
    <w:rsid w:val="00A0515D"/>
    <w:rsid w:val="00A068FF"/>
    <w:rsid w:val="00A074E0"/>
    <w:rsid w:val="00A07860"/>
    <w:rsid w:val="00A10992"/>
    <w:rsid w:val="00A10C99"/>
    <w:rsid w:val="00A1160D"/>
    <w:rsid w:val="00A13165"/>
    <w:rsid w:val="00A15CDA"/>
    <w:rsid w:val="00A21B3E"/>
    <w:rsid w:val="00A22983"/>
    <w:rsid w:val="00A251BA"/>
    <w:rsid w:val="00A27787"/>
    <w:rsid w:val="00A33619"/>
    <w:rsid w:val="00A428AF"/>
    <w:rsid w:val="00A4681B"/>
    <w:rsid w:val="00A474BC"/>
    <w:rsid w:val="00A506EC"/>
    <w:rsid w:val="00A54CD9"/>
    <w:rsid w:val="00A55812"/>
    <w:rsid w:val="00A55B10"/>
    <w:rsid w:val="00A65BDF"/>
    <w:rsid w:val="00A6625D"/>
    <w:rsid w:val="00A663BE"/>
    <w:rsid w:val="00A674B2"/>
    <w:rsid w:val="00A67F92"/>
    <w:rsid w:val="00A760C2"/>
    <w:rsid w:val="00A8029A"/>
    <w:rsid w:val="00A83D2E"/>
    <w:rsid w:val="00A84EA7"/>
    <w:rsid w:val="00A8591C"/>
    <w:rsid w:val="00A85C84"/>
    <w:rsid w:val="00A86AF1"/>
    <w:rsid w:val="00A901DB"/>
    <w:rsid w:val="00A92D19"/>
    <w:rsid w:val="00A9755F"/>
    <w:rsid w:val="00AA21B7"/>
    <w:rsid w:val="00AA3B94"/>
    <w:rsid w:val="00AA458A"/>
    <w:rsid w:val="00AB3D61"/>
    <w:rsid w:val="00AB785D"/>
    <w:rsid w:val="00AC17D5"/>
    <w:rsid w:val="00AC3D1A"/>
    <w:rsid w:val="00AD2959"/>
    <w:rsid w:val="00AD36BF"/>
    <w:rsid w:val="00AE1828"/>
    <w:rsid w:val="00AE3DB8"/>
    <w:rsid w:val="00AE6D4A"/>
    <w:rsid w:val="00AF07ED"/>
    <w:rsid w:val="00AF1A0C"/>
    <w:rsid w:val="00AF1D00"/>
    <w:rsid w:val="00AF4189"/>
    <w:rsid w:val="00AF57F3"/>
    <w:rsid w:val="00AF5C33"/>
    <w:rsid w:val="00B05669"/>
    <w:rsid w:val="00B06F9C"/>
    <w:rsid w:val="00B10512"/>
    <w:rsid w:val="00B10C5F"/>
    <w:rsid w:val="00B13524"/>
    <w:rsid w:val="00B14EB7"/>
    <w:rsid w:val="00B152AF"/>
    <w:rsid w:val="00B15569"/>
    <w:rsid w:val="00B16B62"/>
    <w:rsid w:val="00B2076D"/>
    <w:rsid w:val="00B22DF5"/>
    <w:rsid w:val="00B231CD"/>
    <w:rsid w:val="00B24CCC"/>
    <w:rsid w:val="00B24FC5"/>
    <w:rsid w:val="00B3699D"/>
    <w:rsid w:val="00B37718"/>
    <w:rsid w:val="00B4126E"/>
    <w:rsid w:val="00B4155F"/>
    <w:rsid w:val="00B452AB"/>
    <w:rsid w:val="00B47A1A"/>
    <w:rsid w:val="00B55F4B"/>
    <w:rsid w:val="00B57A82"/>
    <w:rsid w:val="00B60326"/>
    <w:rsid w:val="00B60D58"/>
    <w:rsid w:val="00B610A9"/>
    <w:rsid w:val="00B64FF4"/>
    <w:rsid w:val="00B655CD"/>
    <w:rsid w:val="00B67112"/>
    <w:rsid w:val="00B67C9A"/>
    <w:rsid w:val="00B72232"/>
    <w:rsid w:val="00B72BB6"/>
    <w:rsid w:val="00B7435A"/>
    <w:rsid w:val="00B77049"/>
    <w:rsid w:val="00B81BFC"/>
    <w:rsid w:val="00B83B8F"/>
    <w:rsid w:val="00B873EE"/>
    <w:rsid w:val="00B91917"/>
    <w:rsid w:val="00B927EE"/>
    <w:rsid w:val="00B93161"/>
    <w:rsid w:val="00BA0E92"/>
    <w:rsid w:val="00BA2A02"/>
    <w:rsid w:val="00BA3526"/>
    <w:rsid w:val="00BA4207"/>
    <w:rsid w:val="00BA7F24"/>
    <w:rsid w:val="00BB48C0"/>
    <w:rsid w:val="00BC0B20"/>
    <w:rsid w:val="00BC614D"/>
    <w:rsid w:val="00BC7B62"/>
    <w:rsid w:val="00BC7D8A"/>
    <w:rsid w:val="00BD2940"/>
    <w:rsid w:val="00BD4600"/>
    <w:rsid w:val="00BE22EB"/>
    <w:rsid w:val="00BE6263"/>
    <w:rsid w:val="00BE78D3"/>
    <w:rsid w:val="00BF1E5B"/>
    <w:rsid w:val="00BF7868"/>
    <w:rsid w:val="00C00AAA"/>
    <w:rsid w:val="00C10018"/>
    <w:rsid w:val="00C11AA8"/>
    <w:rsid w:val="00C13C3C"/>
    <w:rsid w:val="00C15A43"/>
    <w:rsid w:val="00C17709"/>
    <w:rsid w:val="00C25B79"/>
    <w:rsid w:val="00C267A6"/>
    <w:rsid w:val="00C26A59"/>
    <w:rsid w:val="00C305EE"/>
    <w:rsid w:val="00C30ADE"/>
    <w:rsid w:val="00C36C8C"/>
    <w:rsid w:val="00C37F19"/>
    <w:rsid w:val="00C40902"/>
    <w:rsid w:val="00C41C5E"/>
    <w:rsid w:val="00C4273C"/>
    <w:rsid w:val="00C43B11"/>
    <w:rsid w:val="00C45F33"/>
    <w:rsid w:val="00C50954"/>
    <w:rsid w:val="00C55E27"/>
    <w:rsid w:val="00C63AC1"/>
    <w:rsid w:val="00C64238"/>
    <w:rsid w:val="00C654BB"/>
    <w:rsid w:val="00C6793E"/>
    <w:rsid w:val="00C74829"/>
    <w:rsid w:val="00C74ADB"/>
    <w:rsid w:val="00C907F7"/>
    <w:rsid w:val="00C92FDF"/>
    <w:rsid w:val="00C95AC2"/>
    <w:rsid w:val="00C96216"/>
    <w:rsid w:val="00C97E76"/>
    <w:rsid w:val="00CA5AF7"/>
    <w:rsid w:val="00CA7B10"/>
    <w:rsid w:val="00CB0F7F"/>
    <w:rsid w:val="00CB2DC5"/>
    <w:rsid w:val="00CB394D"/>
    <w:rsid w:val="00CB5F58"/>
    <w:rsid w:val="00CC71E7"/>
    <w:rsid w:val="00CC74A0"/>
    <w:rsid w:val="00CC7C09"/>
    <w:rsid w:val="00CD0ECE"/>
    <w:rsid w:val="00CD23B5"/>
    <w:rsid w:val="00CD2621"/>
    <w:rsid w:val="00CD5450"/>
    <w:rsid w:val="00CE052E"/>
    <w:rsid w:val="00CE5310"/>
    <w:rsid w:val="00CE6B62"/>
    <w:rsid w:val="00CF350C"/>
    <w:rsid w:val="00CF5F33"/>
    <w:rsid w:val="00D02270"/>
    <w:rsid w:val="00D05F5D"/>
    <w:rsid w:val="00D06C12"/>
    <w:rsid w:val="00D07440"/>
    <w:rsid w:val="00D10895"/>
    <w:rsid w:val="00D116E7"/>
    <w:rsid w:val="00D15B96"/>
    <w:rsid w:val="00D22710"/>
    <w:rsid w:val="00D330AA"/>
    <w:rsid w:val="00D357A5"/>
    <w:rsid w:val="00D36BF7"/>
    <w:rsid w:val="00D37A94"/>
    <w:rsid w:val="00D4187B"/>
    <w:rsid w:val="00D41C53"/>
    <w:rsid w:val="00D427DA"/>
    <w:rsid w:val="00D43F0E"/>
    <w:rsid w:val="00D44D2F"/>
    <w:rsid w:val="00D47AAE"/>
    <w:rsid w:val="00D51CB5"/>
    <w:rsid w:val="00D51E59"/>
    <w:rsid w:val="00D53623"/>
    <w:rsid w:val="00D54571"/>
    <w:rsid w:val="00D61F97"/>
    <w:rsid w:val="00D62E05"/>
    <w:rsid w:val="00D6367E"/>
    <w:rsid w:val="00D704C1"/>
    <w:rsid w:val="00D7443A"/>
    <w:rsid w:val="00D839A3"/>
    <w:rsid w:val="00D944E9"/>
    <w:rsid w:val="00D95E61"/>
    <w:rsid w:val="00DB03AB"/>
    <w:rsid w:val="00DB25CC"/>
    <w:rsid w:val="00DC1F5A"/>
    <w:rsid w:val="00DC22F2"/>
    <w:rsid w:val="00DC334E"/>
    <w:rsid w:val="00DC3D27"/>
    <w:rsid w:val="00DC689B"/>
    <w:rsid w:val="00DC701A"/>
    <w:rsid w:val="00DD16D5"/>
    <w:rsid w:val="00DD219A"/>
    <w:rsid w:val="00DD4E8F"/>
    <w:rsid w:val="00DE0117"/>
    <w:rsid w:val="00DE2BE1"/>
    <w:rsid w:val="00DE32BA"/>
    <w:rsid w:val="00DE3B04"/>
    <w:rsid w:val="00DF12DE"/>
    <w:rsid w:val="00DF3531"/>
    <w:rsid w:val="00DF64F1"/>
    <w:rsid w:val="00E0232C"/>
    <w:rsid w:val="00E045F3"/>
    <w:rsid w:val="00E04897"/>
    <w:rsid w:val="00E06F64"/>
    <w:rsid w:val="00E07BD5"/>
    <w:rsid w:val="00E10A44"/>
    <w:rsid w:val="00E10BDE"/>
    <w:rsid w:val="00E115C2"/>
    <w:rsid w:val="00E11632"/>
    <w:rsid w:val="00E1677B"/>
    <w:rsid w:val="00E24DE7"/>
    <w:rsid w:val="00E31309"/>
    <w:rsid w:val="00E35F99"/>
    <w:rsid w:val="00E37DBA"/>
    <w:rsid w:val="00E37DF3"/>
    <w:rsid w:val="00E45188"/>
    <w:rsid w:val="00E45C77"/>
    <w:rsid w:val="00E45F5A"/>
    <w:rsid w:val="00E4657E"/>
    <w:rsid w:val="00E469E0"/>
    <w:rsid w:val="00E53A3F"/>
    <w:rsid w:val="00E5496E"/>
    <w:rsid w:val="00E56CB3"/>
    <w:rsid w:val="00E620DF"/>
    <w:rsid w:val="00E62F8B"/>
    <w:rsid w:val="00E664B0"/>
    <w:rsid w:val="00E7033B"/>
    <w:rsid w:val="00E70409"/>
    <w:rsid w:val="00E744C4"/>
    <w:rsid w:val="00E763F1"/>
    <w:rsid w:val="00E8030E"/>
    <w:rsid w:val="00E81FE8"/>
    <w:rsid w:val="00E82EFE"/>
    <w:rsid w:val="00E84C91"/>
    <w:rsid w:val="00E86E5A"/>
    <w:rsid w:val="00E91E6F"/>
    <w:rsid w:val="00E94D47"/>
    <w:rsid w:val="00E94DBC"/>
    <w:rsid w:val="00EA4005"/>
    <w:rsid w:val="00EA4115"/>
    <w:rsid w:val="00EA66A0"/>
    <w:rsid w:val="00EB0C79"/>
    <w:rsid w:val="00EB0ED8"/>
    <w:rsid w:val="00EB35F6"/>
    <w:rsid w:val="00EB41ED"/>
    <w:rsid w:val="00EB4FD5"/>
    <w:rsid w:val="00EB7FBC"/>
    <w:rsid w:val="00EC2253"/>
    <w:rsid w:val="00EC72F2"/>
    <w:rsid w:val="00EC7AF1"/>
    <w:rsid w:val="00EC7E18"/>
    <w:rsid w:val="00ED4F5E"/>
    <w:rsid w:val="00EE2B96"/>
    <w:rsid w:val="00EE585A"/>
    <w:rsid w:val="00EE5E47"/>
    <w:rsid w:val="00EE5F8D"/>
    <w:rsid w:val="00EE69DC"/>
    <w:rsid w:val="00EF2A58"/>
    <w:rsid w:val="00EF2EB4"/>
    <w:rsid w:val="00EF7BD1"/>
    <w:rsid w:val="00F02D31"/>
    <w:rsid w:val="00F04B27"/>
    <w:rsid w:val="00F065DD"/>
    <w:rsid w:val="00F1054C"/>
    <w:rsid w:val="00F12719"/>
    <w:rsid w:val="00F30EA9"/>
    <w:rsid w:val="00F350EC"/>
    <w:rsid w:val="00F36464"/>
    <w:rsid w:val="00F373F8"/>
    <w:rsid w:val="00F41579"/>
    <w:rsid w:val="00F41C51"/>
    <w:rsid w:val="00F42D88"/>
    <w:rsid w:val="00F46A88"/>
    <w:rsid w:val="00F533B1"/>
    <w:rsid w:val="00F53857"/>
    <w:rsid w:val="00F539EF"/>
    <w:rsid w:val="00F56A10"/>
    <w:rsid w:val="00F57065"/>
    <w:rsid w:val="00F61224"/>
    <w:rsid w:val="00F61920"/>
    <w:rsid w:val="00F61923"/>
    <w:rsid w:val="00F6229F"/>
    <w:rsid w:val="00F62FEA"/>
    <w:rsid w:val="00F65DDF"/>
    <w:rsid w:val="00F71B43"/>
    <w:rsid w:val="00F726E8"/>
    <w:rsid w:val="00F73B2A"/>
    <w:rsid w:val="00F73E71"/>
    <w:rsid w:val="00F74984"/>
    <w:rsid w:val="00F77F70"/>
    <w:rsid w:val="00F80F8E"/>
    <w:rsid w:val="00F81D84"/>
    <w:rsid w:val="00F8372E"/>
    <w:rsid w:val="00F86F8B"/>
    <w:rsid w:val="00F94096"/>
    <w:rsid w:val="00F95048"/>
    <w:rsid w:val="00F95903"/>
    <w:rsid w:val="00F978BC"/>
    <w:rsid w:val="00FA2B48"/>
    <w:rsid w:val="00FA3B51"/>
    <w:rsid w:val="00FA3B7B"/>
    <w:rsid w:val="00FA5407"/>
    <w:rsid w:val="00FB564D"/>
    <w:rsid w:val="00FB76B6"/>
    <w:rsid w:val="00FB7931"/>
    <w:rsid w:val="00FC04CF"/>
    <w:rsid w:val="00FC156E"/>
    <w:rsid w:val="00FC1C2F"/>
    <w:rsid w:val="00FC1FAE"/>
    <w:rsid w:val="00FC7394"/>
    <w:rsid w:val="00FD1A1A"/>
    <w:rsid w:val="00FD2182"/>
    <w:rsid w:val="00FD3371"/>
    <w:rsid w:val="00FD39AD"/>
    <w:rsid w:val="00FE052E"/>
    <w:rsid w:val="00FE382E"/>
    <w:rsid w:val="00FE46A2"/>
    <w:rsid w:val="00FF0D43"/>
    <w:rsid w:val="00FF1749"/>
    <w:rsid w:val="00FF4384"/>
    <w:rsid w:val="00FF55DA"/>
    <w:rsid w:val="1AFE03DC"/>
    <w:rsid w:val="1FF9272A"/>
    <w:rsid w:val="33372E76"/>
    <w:rsid w:val="36E878F7"/>
    <w:rsid w:val="39A40369"/>
    <w:rsid w:val="46E52904"/>
    <w:rsid w:val="471E4091"/>
    <w:rsid w:val="498924ED"/>
    <w:rsid w:val="4A8C2156"/>
    <w:rsid w:val="4E324996"/>
    <w:rsid w:val="4EC24EAC"/>
    <w:rsid w:val="51614D27"/>
    <w:rsid w:val="5AE53CB9"/>
    <w:rsid w:val="5DB43C60"/>
    <w:rsid w:val="5E012FFC"/>
    <w:rsid w:val="6AEA0769"/>
    <w:rsid w:val="7C496945"/>
    <w:rsid w:val="7F18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58C7FD6"/>
  <w15:docId w15:val="{AEECE8DA-654C-498C-998A-51AD6D62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Pr>
      <w:sz w:val="24"/>
    </w:r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GillSansMT" w:hAnsi="GillSansMT" w:hint="default"/>
      <w:color w:val="231F20"/>
      <w:sz w:val="48"/>
      <w:szCs w:val="48"/>
    </w:rPr>
  </w:style>
  <w:style w:type="character" w:customStyle="1" w:styleId="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fontstyle21">
    <w:name w:val="fontstyle21"/>
    <w:basedOn w:val="a0"/>
    <w:qFormat/>
    <w:rPr>
      <w:rFonts w:ascii="Symbol-Identity-H" w:hAnsi="Symbol-Identity-H" w:hint="default"/>
      <w:color w:val="231F20"/>
      <w:sz w:val="18"/>
      <w:szCs w:val="18"/>
    </w:rPr>
  </w:style>
  <w:style w:type="character" w:customStyle="1" w:styleId="fontstyle31">
    <w:name w:val="fontstyle31"/>
    <w:basedOn w:val="a0"/>
    <w:qFormat/>
    <w:rPr>
      <w:rFonts w:ascii="TimesNewRomanPS-Italic" w:hAnsi="TimesNewRomanPS-Italic" w:hint="default"/>
      <w:i/>
      <w:iCs/>
      <w:color w:val="231F20"/>
      <w:sz w:val="18"/>
      <w:szCs w:val="18"/>
    </w:rPr>
  </w:style>
  <w:style w:type="character" w:customStyle="1" w:styleId="fontstyle41">
    <w:name w:val="fontstyle41"/>
    <w:basedOn w:val="a0"/>
    <w:qFormat/>
    <w:rPr>
      <w:rFonts w:ascii="MathematicalPi-One-Identity-H" w:hAnsi="MathematicalPi-One-Identity-H" w:hint="default"/>
      <w:color w:val="231F20"/>
      <w:sz w:val="18"/>
      <w:szCs w:val="18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10">
    <w:name w:val="占位符文本1"/>
    <w:basedOn w:val="a0"/>
    <w:uiPriority w:val="99"/>
    <w:semiHidden/>
    <w:qFormat/>
    <w:rPr>
      <w:color w:val="808080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ar"/>
    <w:qFormat/>
    <w:pPr>
      <w:jc w:val="both"/>
    </w:pPr>
    <w:rPr>
      <w:rFonts w:ascii="等线" w:eastAsia="等线" w:hAnsi="等线" w:cs="Times New Roman"/>
      <w:sz w:val="20"/>
      <w:szCs w:val="21"/>
    </w:rPr>
  </w:style>
  <w:style w:type="character" w:customStyle="1" w:styleId="EndNoteBibliographyCar">
    <w:name w:val="EndNote Bibliography Car"/>
    <w:link w:val="EndNoteBibliography"/>
    <w:qFormat/>
    <w:rPr>
      <w:rFonts w:ascii="等线" w:eastAsia="等线" w:hAnsi="等线" w:cs="Times New Roman"/>
      <w:kern w:val="2"/>
      <w:szCs w:val="21"/>
    </w:rPr>
  </w:style>
  <w:style w:type="paragraph" w:customStyle="1" w:styleId="11">
    <w:name w:val="样式1"/>
    <w:basedOn w:val="a4"/>
    <w:qFormat/>
    <w:pPr>
      <w:snapToGrid w:val="0"/>
    </w:pPr>
  </w:style>
  <w:style w:type="paragraph" w:customStyle="1" w:styleId="12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Char0">
    <w:name w:val="批注文字 Char"/>
    <w:basedOn w:val="a0"/>
    <w:link w:val="a4"/>
    <w:uiPriority w:val="99"/>
    <w:qFormat/>
    <w:rPr>
      <w:kern w:val="2"/>
      <w:sz w:val="21"/>
      <w:szCs w:val="22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hidden/>
    <w:uiPriority w:val="99"/>
    <w:unhideWhenUsed/>
    <w:qFormat/>
    <w:rPr>
      <w:kern w:val="2"/>
      <w:sz w:val="21"/>
      <w:szCs w:val="22"/>
    </w:rPr>
  </w:style>
  <w:style w:type="paragraph" w:styleId="ac">
    <w:name w:val="Revision"/>
    <w:hidden/>
    <w:uiPriority w:val="99"/>
    <w:semiHidden/>
    <w:rsid w:val="004255A8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4498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981"/>
    <w:rPr>
      <w:rFonts w:ascii="等线" w:eastAsia="等线" w:hAnsi="等线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233</Words>
  <Characters>1333</Characters>
  <Application>Microsoft Office Word</Application>
  <DocSecurity>0</DocSecurity>
  <Lines>11</Lines>
  <Paragraphs>3</Paragraphs>
  <ScaleCrop>false</ScaleCrop>
  <Company>Microsoft</Company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527</dc:creator>
  <cp:lastModifiedBy>左晓钰</cp:lastModifiedBy>
  <cp:revision>149</cp:revision>
  <cp:lastPrinted>2021-10-20T08:50:00Z</cp:lastPrinted>
  <dcterms:created xsi:type="dcterms:W3CDTF">2021-09-17T14:58:00Z</dcterms:created>
  <dcterms:modified xsi:type="dcterms:W3CDTF">2022-08-1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